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9ED87" w14:textId="77777777" w:rsidR="00BF1EEC" w:rsidRPr="00D759FB" w:rsidRDefault="00BF1EEC" w:rsidP="00BF1EE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6</w:t>
      </w:r>
      <w:r w:rsidRPr="004233E4">
        <w:rPr>
          <w:rFonts w:ascii="Times New Roman" w:hAnsi="Times New Roman" w:cs="Times New Roman"/>
          <w:sz w:val="24"/>
          <w:szCs w:val="24"/>
        </w:rPr>
        <w:t xml:space="preserve">. Interaction effects between external childcare and risk on social behavior. Unstandardized coefficients from growth curve </w:t>
      </w:r>
      <w:r w:rsidRPr="00D759FB">
        <w:rPr>
          <w:rFonts w:ascii="Times New Roman" w:hAnsi="Times New Roman" w:cs="Times New Roman"/>
          <w:sz w:val="24"/>
          <w:szCs w:val="24"/>
        </w:rPr>
        <w:t>models.</w:t>
      </w:r>
    </w:p>
    <w:tbl>
      <w:tblPr>
        <w:tblW w:w="14835" w:type="dxa"/>
        <w:jc w:val="center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5"/>
        <w:gridCol w:w="774"/>
        <w:gridCol w:w="518"/>
        <w:gridCol w:w="256"/>
        <w:gridCol w:w="774"/>
        <w:gridCol w:w="774"/>
        <w:gridCol w:w="774"/>
        <w:gridCol w:w="389"/>
        <w:gridCol w:w="385"/>
        <w:gridCol w:w="774"/>
        <w:gridCol w:w="774"/>
        <w:gridCol w:w="775"/>
        <w:gridCol w:w="259"/>
        <w:gridCol w:w="515"/>
        <w:gridCol w:w="774"/>
        <w:gridCol w:w="774"/>
        <w:gridCol w:w="774"/>
        <w:gridCol w:w="130"/>
        <w:gridCol w:w="644"/>
        <w:gridCol w:w="774"/>
        <w:gridCol w:w="774"/>
        <w:gridCol w:w="775"/>
      </w:tblGrid>
      <w:tr w:rsidR="00BF1EEC" w:rsidRPr="00FF7AEA" w14:paraId="009B0B23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56A537E" w14:textId="77777777" w:rsidR="00BF1EEC" w:rsidRPr="00FA787C" w:rsidRDefault="00BF1EEC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9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B1207EE" w14:textId="77777777" w:rsidR="00BF1EEC" w:rsidRPr="00FA787C" w:rsidRDefault="00BF1EEC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gression</w:t>
            </w:r>
          </w:p>
        </w:tc>
        <w:tc>
          <w:tcPr>
            <w:tcW w:w="232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DC6F261" w14:textId="77777777" w:rsidR="00BF1EEC" w:rsidRPr="00FA787C" w:rsidRDefault="00BF1EEC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Aggressive Externalizing</w:t>
            </w:r>
          </w:p>
        </w:tc>
        <w:tc>
          <w:tcPr>
            <w:tcW w:w="232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44D4090" w14:textId="77777777" w:rsidR="00BF1EEC" w:rsidRPr="00FA787C" w:rsidRDefault="00BF1EEC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DHD Symptoms</w:t>
            </w:r>
          </w:p>
        </w:tc>
        <w:tc>
          <w:tcPr>
            <w:tcW w:w="232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2B2BF8A" w14:textId="77777777" w:rsidR="00BF1EEC" w:rsidRPr="00FA787C" w:rsidRDefault="00BF1EEC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xiety &amp; Depression</w:t>
            </w:r>
          </w:p>
        </w:tc>
        <w:tc>
          <w:tcPr>
            <w:tcW w:w="309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AC1D7" w14:textId="77777777" w:rsidR="00BF1EEC" w:rsidRPr="00FA787C" w:rsidRDefault="00BF1EEC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social Behavior</w:t>
            </w:r>
          </w:p>
        </w:tc>
      </w:tr>
      <w:tr w:rsidR="00BF1EEC" w:rsidRPr="00FF7AEA" w14:paraId="13AFCD21" w14:textId="77777777" w:rsidTr="00DE2B16">
        <w:trPr>
          <w:tblCellSpacing w:w="0" w:type="dxa"/>
          <w:jc w:val="center"/>
        </w:trPr>
        <w:tc>
          <w:tcPr>
            <w:tcW w:w="1675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706E06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formant</w:t>
            </w: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DDBD37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f</w:t>
            </w:r>
          </w:p>
        </w:tc>
        <w:tc>
          <w:tcPr>
            <w:tcW w:w="774" w:type="dxa"/>
            <w:gridSpan w:val="2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54B7D4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f</w:t>
            </w: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C12D85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ent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A02C55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r</w:t>
            </w: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7589F5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f</w:t>
            </w:r>
          </w:p>
        </w:tc>
        <w:tc>
          <w:tcPr>
            <w:tcW w:w="774" w:type="dxa"/>
            <w:gridSpan w:val="2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DE5FAE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ent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AD6C35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r</w:t>
            </w: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C10913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f</w:t>
            </w:r>
          </w:p>
        </w:tc>
        <w:tc>
          <w:tcPr>
            <w:tcW w:w="775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2A0803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ent</w:t>
            </w: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2639A8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r</w:t>
            </w: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22BA06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f</w:t>
            </w: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EB48EB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ent</w:t>
            </w:r>
          </w:p>
        </w:tc>
        <w:tc>
          <w:tcPr>
            <w:tcW w:w="774" w:type="dxa"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FD2F3E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r</w:t>
            </w:r>
          </w:p>
        </w:tc>
        <w:tc>
          <w:tcPr>
            <w:tcW w:w="774" w:type="dxa"/>
            <w:gridSpan w:val="2"/>
            <w:vAlign w:val="center"/>
          </w:tcPr>
          <w:p w14:paraId="3AE358A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f</w:t>
            </w:r>
          </w:p>
        </w:tc>
        <w:tc>
          <w:tcPr>
            <w:tcW w:w="774" w:type="dxa"/>
            <w:vAlign w:val="center"/>
          </w:tcPr>
          <w:p w14:paraId="3ECBFA6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f</w:t>
            </w:r>
          </w:p>
        </w:tc>
        <w:tc>
          <w:tcPr>
            <w:tcW w:w="774" w:type="dxa"/>
            <w:vAlign w:val="center"/>
          </w:tcPr>
          <w:p w14:paraId="3252C43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ent</w:t>
            </w:r>
          </w:p>
        </w:tc>
        <w:tc>
          <w:tcPr>
            <w:tcW w:w="775" w:type="dxa"/>
            <w:vAlign w:val="center"/>
          </w:tcPr>
          <w:p w14:paraId="2C3E8105" w14:textId="77777777" w:rsidR="00BF1EE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  <w:p w14:paraId="74E86D2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r</w:t>
            </w:r>
          </w:p>
        </w:tc>
      </w:tr>
      <w:tr w:rsidR="00BF1EEC" w:rsidRPr="00FF7AEA" w14:paraId="00C4D8CF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A5D36B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s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509E30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9</w:t>
            </w:r>
          </w:p>
        </w:tc>
        <w:tc>
          <w:tcPr>
            <w:tcW w:w="77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75657E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-2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6764D9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1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38CA26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5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53F3AD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9</w:t>
            </w:r>
          </w:p>
        </w:tc>
        <w:tc>
          <w:tcPr>
            <w:tcW w:w="77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5C1E41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1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A57011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5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6D0DF6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-20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617B11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1</w:t>
            </w:r>
          </w:p>
        </w:tc>
        <w:tc>
          <w:tcPr>
            <w:tcW w:w="7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5F2639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5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EE2E78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-2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1D8F9D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1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BF47D4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5</w:t>
            </w:r>
          </w:p>
        </w:tc>
        <w:tc>
          <w:tcPr>
            <w:tcW w:w="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75CE2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9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736A9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-2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CCFF5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1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6BA5D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-15</w:t>
            </w:r>
          </w:p>
        </w:tc>
      </w:tr>
      <w:tr w:rsidR="00BF1EEC" w:rsidRPr="00FF7AEA" w14:paraId="3FAC536B" w14:textId="77777777" w:rsidTr="00DE2B16">
        <w:trPr>
          <w:tblCellSpacing w:w="0" w:type="dxa"/>
          <w:jc w:val="center"/>
        </w:trPr>
        <w:tc>
          <w:tcPr>
            <w:tcW w:w="1675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ABE322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cept</w:t>
            </w: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D97ABF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EABCF0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031D72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318F88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003628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CE7CF2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403CE0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103FD3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5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1153D6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6E19B3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80D78E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7E43EE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tcBorders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A4D65C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3647536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vAlign w:val="center"/>
          </w:tcPr>
          <w:p w14:paraId="695829E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dxa"/>
            <w:vAlign w:val="center"/>
          </w:tcPr>
          <w:p w14:paraId="764D652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14:paraId="122F67C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F1EEC" w:rsidRPr="00FF7AEA" w14:paraId="591BF349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10916D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amily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BD662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104EDA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1D6FA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550AFD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377572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456360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6458E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6B2868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9DEE9B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7B9E08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0E8B32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A2EAE6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E54BD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F15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70B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5CC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A27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F1EEC" w:rsidRPr="00FF7AEA" w14:paraId="568E2A7C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0512BB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cquaintances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079A9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FC1B39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14B9C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727A0B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64C965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32F907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C62CC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7B0985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CD06D5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FE62A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41AF97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9E1BD9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4336F3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B2F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EF6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CA7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14F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F1EEC" w:rsidRPr="00FF7AEA" w14:paraId="277AA7C3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700C05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aycare mother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2DEEB7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FD3B9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9E391C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A5D5B0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7A41E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F3E5E3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6B1E32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165758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C5B058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AEFD01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D0E666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7B872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9FC1E0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19E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915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184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868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F1EEC" w:rsidRPr="00FF7AEA" w14:paraId="701DAADE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782989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aycare center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824ADE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30309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DC5CBA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821BC1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139F86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7FB61C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1E311B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2C890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A90C32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E9CA82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AEAF3D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98A67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3701B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A531" w14:textId="77777777" w:rsidR="00BF1EEC" w:rsidRPr="001F0DC7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2F3B" w14:textId="77777777" w:rsidR="00BF1EEC" w:rsidRPr="00E635F2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A986" w14:textId="77777777" w:rsidR="00BF1EEC" w:rsidRPr="00E635F2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5146" w14:textId="77777777" w:rsidR="00BF1EEC" w:rsidRPr="00E635F2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BF1EEC" w:rsidRPr="00FF7AEA" w14:paraId="42423021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D30E89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Playgroup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575F3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AEBA41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D0285D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4D50BE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C3585F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6021C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EFD989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D431B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4836D2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0FE616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9EAB0B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B8A144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B39B42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F2E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1F2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B41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CF6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BF1EEC" w:rsidRPr="00FF7AEA" w14:paraId="2203533F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03D450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lop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98E95C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E14EAE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3839E1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B53D46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A0878A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20903E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EE82E2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C3E871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5D0C1A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4A16CF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FDE4F5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E97AAD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B82680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BD0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F7D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7FF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166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1EEC" w:rsidRPr="00FF7AEA" w14:paraId="3737B3AB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49D6BF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amily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643683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301506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476847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1C5A00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599069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A9F4EE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A2277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3D1DC1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F678D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859E7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1C884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A4F83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FD3297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07F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FA0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997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6BC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F1EEC" w:rsidRPr="00FF7AEA" w14:paraId="21816B6C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F4830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cquaintances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554AB6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C41011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D475D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5B8F3A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8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367F28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5D0335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F4E1B4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7811C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4F13F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BD398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553D6B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C61F86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584AA1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1B0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15D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BBD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AA2D" w14:textId="77777777" w:rsidR="00BF1EEC" w:rsidRPr="00DD20CB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0.70*</w:t>
            </w:r>
          </w:p>
        </w:tc>
      </w:tr>
      <w:tr w:rsidR="00BF1EEC" w:rsidRPr="00FF7AEA" w14:paraId="5533C84F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D02D75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aycare mother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0CEF6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498D4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8BC9EB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72119A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BE3348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63E73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1AA8C6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6D8968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133D0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318A4F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37DCFE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9DBCE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A645DD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6B1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CED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D47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A23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BF1EEC" w:rsidRPr="00FF7AEA" w14:paraId="49B01F08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985E9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aycare center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6724D5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0D745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13626D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7E01F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E1F43F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07F3AA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BF96C3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BA1EA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36BE6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3258E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28A81D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A41E1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1229A3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04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001B" w14:textId="77777777" w:rsidR="00BF1EEC" w:rsidRPr="001F0DC7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05DE" w14:textId="77777777" w:rsidR="00BF1EEC" w:rsidRPr="00E635F2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EB5E" w14:textId="77777777" w:rsidR="00BF1EEC" w:rsidRPr="00E635F2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4733" w14:textId="77777777" w:rsidR="00BF1EEC" w:rsidRPr="00E635F2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10</w:t>
            </w:r>
          </w:p>
        </w:tc>
      </w:tr>
      <w:tr w:rsidR="00BF1EEC" w:rsidRPr="00FF7AEA" w14:paraId="613EBACA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4A355E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Playgroup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22D97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FD17E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089B2F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DA33EE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AB07B2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F718E9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9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2770CD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C348ED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21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5895D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781FE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6BFA5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6FC24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7C31F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E8A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698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2AD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588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</w:tr>
      <w:tr w:rsidR="00BF1EEC" w:rsidRPr="00FF7AEA" w14:paraId="1811392E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E90BF9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dratic Slop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213908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39D32A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0AC60A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004741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5E610D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61FC47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BC10D2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823728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2ED968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FB5CCE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C82BBE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E7005D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A9C7F9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9B1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EBD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4D7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68F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1EEC" w:rsidRPr="00FF7AEA" w14:paraId="16DD0AD2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CB64F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amily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0EC331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071B6E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828DD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875E5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03BA8E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CC88D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0A98DA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AC526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E11FB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8B80F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1DF150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36F8E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F7685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DB2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13B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CFB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35F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BF1EEC" w:rsidRPr="00FF7AEA" w14:paraId="7EE6850A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F4E0F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cquaintances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6688C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999B3C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892945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51862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1.97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954B8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E7E87E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3176C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FA758E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20BA71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415BDF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124EDA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0BD9FA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A33CF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7B0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080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9C6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248A" w14:textId="77777777" w:rsidR="00BF1EEC" w:rsidRPr="00DD20CB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92*</w:t>
            </w:r>
          </w:p>
        </w:tc>
      </w:tr>
      <w:tr w:rsidR="00BF1EEC" w:rsidRPr="00FF7AEA" w14:paraId="35DF393A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8AD8B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aycare mother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A845D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38BF17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ABC44F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3ADA70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7EE348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60F4B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A9988C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F21ABF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9CDE80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4A7C0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385EB1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397DE0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2E10E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587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D86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C03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947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F1EEC" w:rsidRPr="00FF7AEA" w14:paraId="228ED4B3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FA32F0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aycare center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50DC6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324AE6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144058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994F0E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1EA6DC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981B33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FC656D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FD957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5B2A7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79720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1812A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D8FFBD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7BD2DE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366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24A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FCE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E26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</w:p>
        </w:tc>
      </w:tr>
      <w:tr w:rsidR="00BF1EEC" w:rsidRPr="00FF7AEA" w14:paraId="7575641A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82A8E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Playgroup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B97540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7F78C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048EA7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16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856D8D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6C9067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9091D8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0.21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DBF97C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A2E297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7F9D6A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6ADB53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10ED1C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093B43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D75566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997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675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618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160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0.49</w:t>
            </w:r>
          </w:p>
        </w:tc>
      </w:tr>
      <w:tr w:rsidR="00BF1EEC" w:rsidRPr="00FF7AEA" w14:paraId="162215E6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38E32A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ubic Slop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13B132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25AA62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AA3BCE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6934C0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BD986E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319599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E8F7BB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18A886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A9FBE9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D5FABA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A48143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A3D05F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21B534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0C8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730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BC0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072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1EEC" w:rsidRPr="00FF7AEA" w14:paraId="7DFEE3BF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AEE1E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Family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41D7AD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9FD6F3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A0F2F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95C0F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19091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A7EA22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71E9F9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DDF26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A9EF6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75217E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36C292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773790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3F72D2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232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6D9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C1A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F90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F1EEC" w:rsidRPr="00FF7AEA" w14:paraId="0F1C4873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7424E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Acquaintances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0B877F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FDF854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D094F1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2AD0D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1</w:t>
            </w:r>
            <w:r w:rsidRPr="00FA787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A9B5CA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3ED04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5CA256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70A2EA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CAB5EC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60E4E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139F9C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3070A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55DBDD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889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D86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A3F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E53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F1EEC" w:rsidRPr="00FF7AEA" w14:paraId="184C2F65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B14129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Daycare mother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1AB24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73726B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9D40B4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6C248E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67303F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6C940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177438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76594D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0BC1E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11BF91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30C12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E6EB30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7D82D2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826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E92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9CC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E12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</w:tr>
      <w:tr w:rsidR="00BF1EEC" w:rsidRPr="00FF7AEA" w14:paraId="304DF021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DC2FF3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Daycare center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CC5024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CF4FA7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D3A7D2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7DF2E2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7FAA63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5C6BB0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0301B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64DBE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2564A9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378A33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19D0A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65F9C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2AE9E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403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6CC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06F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56A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BF1EEC" w:rsidRPr="00FF7AEA" w14:paraId="53833690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901E2F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Playgroup*Ris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6C70A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2976A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B8C36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32DE44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29B035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DBACA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97BFF5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4FEFFE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5AAFD5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C662C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4C73FA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AE1FD0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AB5C09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B3F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38D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553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248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20CB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BF1EEC" w:rsidRPr="00FF7AEA" w14:paraId="0E7AE79A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single" w:sz="6" w:space="0" w:color="000000"/>
            </w:tcBorders>
            <w:vAlign w:val="center"/>
            <w:hideMark/>
          </w:tcPr>
          <w:p w14:paraId="6BD11A0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Style w:val="notranslate"/>
                <w:rFonts w:ascii="Times New Roman" w:hAnsi="Times New Roman" w:cs="Times New Roman"/>
                <w:sz w:val="18"/>
                <w:szCs w:val="18"/>
                <w:lang w:val="de-CH"/>
              </w:rPr>
              <w:t>χ</w:t>
            </w:r>
            <w:r w:rsidRPr="00FA787C">
              <w:rPr>
                <w:rStyle w:val="notranslate"/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2</w:t>
            </w:r>
            <w:r w:rsidRPr="00FA787C">
              <w:rPr>
                <w:rStyle w:val="notranslate"/>
                <w:rFonts w:ascii="Times New Roman" w:hAnsi="Times New Roman" w:cs="Times New Roman"/>
                <w:sz w:val="18"/>
                <w:szCs w:val="18"/>
                <w:lang w:val="de-CH"/>
              </w:rPr>
              <w:t>-Value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  <w:hideMark/>
          </w:tcPr>
          <w:p w14:paraId="4FDFCDE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3.07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</w:tcBorders>
            <w:vAlign w:val="center"/>
            <w:hideMark/>
          </w:tcPr>
          <w:p w14:paraId="57EB685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51.70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  <w:hideMark/>
          </w:tcPr>
          <w:p w14:paraId="7D0EC5B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5.48</w:t>
            </w:r>
          </w:p>
        </w:tc>
        <w:tc>
          <w:tcPr>
            <w:tcW w:w="774" w:type="dxa"/>
            <w:tcBorders>
              <w:top w:val="single" w:sz="6" w:space="0" w:color="000000"/>
              <w:right w:val="single" w:sz="4" w:space="0" w:color="auto"/>
            </w:tcBorders>
            <w:vAlign w:val="center"/>
            <w:hideMark/>
          </w:tcPr>
          <w:p w14:paraId="3AC4F8B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55.81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  <w:hideMark/>
          </w:tcPr>
          <w:p w14:paraId="3185831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</w:tcBorders>
            <w:vAlign w:val="center"/>
            <w:hideMark/>
          </w:tcPr>
          <w:p w14:paraId="6A027BD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3.34</w:t>
            </w:r>
          </w:p>
        </w:tc>
        <w:tc>
          <w:tcPr>
            <w:tcW w:w="774" w:type="dxa"/>
            <w:tcBorders>
              <w:top w:val="single" w:sz="6" w:space="0" w:color="000000"/>
              <w:right w:val="single" w:sz="4" w:space="0" w:color="auto"/>
            </w:tcBorders>
            <w:vAlign w:val="center"/>
            <w:hideMark/>
          </w:tcPr>
          <w:p w14:paraId="7C56D92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15.28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  <w:hideMark/>
          </w:tcPr>
          <w:p w14:paraId="2AD671E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54.38</w:t>
            </w:r>
          </w:p>
        </w:tc>
        <w:tc>
          <w:tcPr>
            <w:tcW w:w="775" w:type="dxa"/>
            <w:tcBorders>
              <w:top w:val="single" w:sz="6" w:space="0" w:color="000000"/>
            </w:tcBorders>
            <w:vAlign w:val="center"/>
            <w:hideMark/>
          </w:tcPr>
          <w:p w14:paraId="7FDCB41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8.95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  <w:right w:val="single" w:sz="4" w:space="0" w:color="auto"/>
            </w:tcBorders>
            <w:vAlign w:val="center"/>
            <w:hideMark/>
          </w:tcPr>
          <w:p w14:paraId="50F6866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26.87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  <w:hideMark/>
          </w:tcPr>
          <w:p w14:paraId="1C8F6E3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8.22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  <w:hideMark/>
          </w:tcPr>
          <w:p w14:paraId="4585234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6.35</w:t>
            </w:r>
          </w:p>
        </w:tc>
        <w:tc>
          <w:tcPr>
            <w:tcW w:w="774" w:type="dxa"/>
            <w:tcBorders>
              <w:top w:val="single" w:sz="6" w:space="0" w:color="000000"/>
              <w:right w:val="single" w:sz="4" w:space="0" w:color="auto"/>
            </w:tcBorders>
            <w:vAlign w:val="center"/>
            <w:hideMark/>
          </w:tcPr>
          <w:p w14:paraId="1FA7441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27.73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</w:tcBorders>
            <w:vAlign w:val="center"/>
          </w:tcPr>
          <w:p w14:paraId="6EEB21E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28.91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</w:tcPr>
          <w:p w14:paraId="4D7FAF8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61.61</w:t>
            </w:r>
          </w:p>
        </w:tc>
        <w:tc>
          <w:tcPr>
            <w:tcW w:w="774" w:type="dxa"/>
            <w:tcBorders>
              <w:top w:val="single" w:sz="6" w:space="0" w:color="000000"/>
            </w:tcBorders>
            <w:vAlign w:val="center"/>
          </w:tcPr>
          <w:p w14:paraId="367E5C9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65.51</w:t>
            </w:r>
          </w:p>
        </w:tc>
        <w:tc>
          <w:tcPr>
            <w:tcW w:w="775" w:type="dxa"/>
            <w:tcBorders>
              <w:top w:val="single" w:sz="6" w:space="0" w:color="000000"/>
            </w:tcBorders>
            <w:vAlign w:val="center"/>
          </w:tcPr>
          <w:p w14:paraId="28B3A2D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46CE">
              <w:rPr>
                <w:rFonts w:ascii="Times New Roman" w:eastAsia="Times New Roman" w:hAnsi="Times New Roman" w:cs="Times New Roman"/>
                <w:sz w:val="18"/>
                <w:szCs w:val="18"/>
              </w:rPr>
              <w:t>212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F1EEC" w:rsidRPr="00FF7AEA" w14:paraId="0E08FC91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13BC1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Style w:val="notranslate"/>
                <w:rFonts w:ascii="Times New Roman" w:hAnsi="Times New Roman" w:cs="Times New Roman"/>
                <w:sz w:val="18"/>
                <w:szCs w:val="18"/>
                <w:lang w:val="de-CH"/>
              </w:rPr>
              <w:t>χ</w:t>
            </w:r>
            <w:r w:rsidRPr="00FA787C">
              <w:rPr>
                <w:rStyle w:val="notranslate"/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 xml:space="preserve">2 </w:t>
            </w:r>
            <w:r w:rsidRPr="00FA787C">
              <w:rPr>
                <w:rStyle w:val="notranslate"/>
                <w:rFonts w:ascii="Times New Roman" w:hAnsi="Times New Roman" w:cs="Times New Roman"/>
                <w:sz w:val="18"/>
                <w:szCs w:val="18"/>
                <w:lang w:val="de-CH"/>
              </w:rPr>
              <w:t>d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C237A3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814BB9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E6C81D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3BEF37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8F29E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24808C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086274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59E300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0A556D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200FE8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30352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3745CB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216660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CF5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FF1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0D7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487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46CE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BF1EEC" w:rsidRPr="00FF7AEA" w14:paraId="6A0F0382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CE04A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CFI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F94E9B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ED7A93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8272C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179013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2FC60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5CC3BA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1A4CD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02AAA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59744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ECE96B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677E87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11E8AE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C3A00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EE4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3F0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1D7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6F0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46CE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BF1EEC" w:rsidRPr="00FF7AEA" w14:paraId="1144DBBC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D06734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TLI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B808D6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DBEA8B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5BB36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FE230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E9193C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1DE74B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E31226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E023FB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752DE9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133216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195234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176C00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B245C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DC3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574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6AC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FC8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46CE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F1EEC" w:rsidRPr="00FF7AEA" w14:paraId="411E170F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9AE706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RMSEA Estimat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1BB0C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58CDE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AE0F9E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3E0EA7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68FAA5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0861CD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0DA3D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A538EB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96652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EB4951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0C8651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2DB76E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86C66C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019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06F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41B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CE1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46CE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F1EEC" w:rsidRPr="00FF7AEA" w14:paraId="377432EA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67833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SRM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02112D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DBCD3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E5CA96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3DB6F9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455D7C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434C1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CB496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DCAD01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89E426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A660B6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D18D2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D20ACE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995889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A429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8A6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F65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A49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46C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BF1EEC" w:rsidRPr="00FF7AEA" w14:paraId="0CA42A8D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D21BF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87AE3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1058.96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2336BF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0317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C0CEFA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7433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4D0F8C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6951.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FE5D93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1393.85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FCAA3C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6593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BF9640E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3282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9803C5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3028.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98760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9937.56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EF3E35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52771.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D6699A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4280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420F22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8393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EF6D09C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51122.80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AFB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48166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C39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60563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2FE0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61073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5F92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46CE">
              <w:rPr>
                <w:rFonts w:ascii="Times New Roman" w:eastAsia="Times New Roman" w:hAnsi="Times New Roman" w:cs="Times New Roman"/>
                <w:sz w:val="18"/>
                <w:szCs w:val="18"/>
              </w:rPr>
              <w:t>69984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F1EEC" w:rsidRPr="00FF7AEA" w14:paraId="2D7C37DB" w14:textId="77777777" w:rsidTr="00DE2B16">
        <w:trPr>
          <w:tblCellSpacing w:w="0" w:type="dxa"/>
          <w:jc w:val="center"/>
        </w:trPr>
        <w:tc>
          <w:tcPr>
            <w:tcW w:w="1675" w:type="dxa"/>
            <w:tcBorders>
              <w:bottom w:val="single" w:sz="12" w:space="0" w:color="000000"/>
            </w:tcBorders>
            <w:vAlign w:val="center"/>
            <w:hideMark/>
          </w:tcPr>
          <w:p w14:paraId="110113C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  <w:hideMark/>
          </w:tcPr>
          <w:p w14:paraId="716087BD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0353.68</w:t>
            </w:r>
          </w:p>
        </w:tc>
        <w:tc>
          <w:tcPr>
            <w:tcW w:w="774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14:paraId="1F4464A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9443.7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  <w:hideMark/>
          </w:tcPr>
          <w:p w14:paraId="1DD74D5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6651.25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7BECC2F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5934.7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  <w:hideMark/>
          </w:tcPr>
          <w:p w14:paraId="1DAC0F2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0688.58</w:t>
            </w:r>
          </w:p>
        </w:tc>
        <w:tc>
          <w:tcPr>
            <w:tcW w:w="774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14:paraId="6CCE0A1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5795.79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7669DD4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2362.14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  <w:hideMark/>
          </w:tcPr>
          <w:p w14:paraId="76C196C5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2246.47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  <w:hideMark/>
          </w:tcPr>
          <w:p w14:paraId="7BC1EBB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9232.28</w:t>
            </w:r>
          </w:p>
        </w:tc>
        <w:tc>
          <w:tcPr>
            <w:tcW w:w="774" w:type="dxa"/>
            <w:gridSpan w:val="2"/>
            <w:tcBorders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97CB7E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51851.80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  <w:hideMark/>
          </w:tcPr>
          <w:p w14:paraId="20A7EC77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43478.49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  <w:hideMark/>
          </w:tcPr>
          <w:p w14:paraId="65275903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37688.23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18EA261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50361.31</w:t>
            </w:r>
          </w:p>
        </w:tc>
        <w:tc>
          <w:tcPr>
            <w:tcW w:w="774" w:type="dxa"/>
            <w:gridSpan w:val="2"/>
            <w:tcBorders>
              <w:bottom w:val="single" w:sz="12" w:space="0" w:color="000000"/>
            </w:tcBorders>
            <w:vAlign w:val="center"/>
          </w:tcPr>
          <w:p w14:paraId="47F8385B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DC7">
              <w:rPr>
                <w:rFonts w:ascii="Times New Roman" w:eastAsia="Times New Roman" w:hAnsi="Times New Roman" w:cs="Times New Roman"/>
                <w:sz w:val="18"/>
                <w:szCs w:val="18"/>
              </w:rPr>
              <w:t>46076.1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 w14:paraId="1896E21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35F2">
              <w:rPr>
                <w:rFonts w:ascii="Times New Roman" w:eastAsia="Times New Roman" w:hAnsi="Times New Roman" w:cs="Times New Roman"/>
                <w:sz w:val="18"/>
                <w:szCs w:val="18"/>
              </w:rPr>
              <w:t>58187.26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 w14:paraId="6F6C3676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EF">
              <w:rPr>
                <w:rFonts w:ascii="Times New Roman" w:eastAsia="Times New Roman" w:hAnsi="Times New Roman" w:cs="Times New Roman"/>
                <w:sz w:val="18"/>
                <w:szCs w:val="18"/>
              </w:rPr>
              <w:t>58696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 w14:paraId="25725038" w14:textId="77777777" w:rsidR="00BF1EEC" w:rsidRPr="00FA787C" w:rsidRDefault="00BF1EEC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46CE">
              <w:rPr>
                <w:rFonts w:ascii="Times New Roman" w:eastAsia="Times New Roman" w:hAnsi="Times New Roman" w:cs="Times New Roman"/>
                <w:sz w:val="18"/>
                <w:szCs w:val="18"/>
              </w:rPr>
              <w:t>67404.02</w:t>
            </w:r>
          </w:p>
        </w:tc>
      </w:tr>
      <w:tr w:rsidR="00BF1EEC" w:rsidRPr="00D759FB" w14:paraId="68C02CCE" w14:textId="77777777" w:rsidTr="00DE2B16">
        <w:trPr>
          <w:tblCellSpacing w:w="0" w:type="dxa"/>
          <w:jc w:val="center"/>
        </w:trPr>
        <w:tc>
          <w:tcPr>
            <w:tcW w:w="29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177994A" w14:textId="77777777" w:rsidR="00BF1EEC" w:rsidRPr="00FA787C" w:rsidRDefault="00BF1EEC" w:rsidP="00DE2B16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*</w:t>
            </w: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 &lt; 0.001, </w:t>
            </w: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 &lt; 0.01, </w:t>
            </w: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FA787C">
              <w:rPr>
                <w:rFonts w:ascii="Times New Roman" w:eastAsia="Times New Roman" w:hAnsi="Times New Roman" w:cs="Times New Roman"/>
                <w:sz w:val="18"/>
                <w:szCs w:val="18"/>
              </w:rPr>
              <w:t>p &lt; 0.05</w:t>
            </w:r>
          </w:p>
        </w:tc>
        <w:tc>
          <w:tcPr>
            <w:tcW w:w="2967" w:type="dxa"/>
            <w:gridSpan w:val="5"/>
            <w:tcBorders>
              <w:top w:val="nil"/>
              <w:left w:val="nil"/>
              <w:bottom w:val="nil"/>
            </w:tcBorders>
          </w:tcPr>
          <w:p w14:paraId="34405F5C" w14:textId="77777777" w:rsidR="00BF1EEC" w:rsidRPr="00FA787C" w:rsidRDefault="00BF1EEC" w:rsidP="00DE2B16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967" w:type="dxa"/>
            <w:gridSpan w:val="5"/>
            <w:tcBorders>
              <w:top w:val="nil"/>
              <w:left w:val="nil"/>
              <w:bottom w:val="nil"/>
            </w:tcBorders>
          </w:tcPr>
          <w:p w14:paraId="24971E19" w14:textId="77777777" w:rsidR="00BF1EEC" w:rsidRPr="00FA787C" w:rsidRDefault="00BF1EEC" w:rsidP="00DE2B16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967" w:type="dxa"/>
            <w:gridSpan w:val="5"/>
            <w:tcBorders>
              <w:top w:val="nil"/>
              <w:left w:val="nil"/>
              <w:bottom w:val="nil"/>
            </w:tcBorders>
          </w:tcPr>
          <w:p w14:paraId="546A581B" w14:textId="77777777" w:rsidR="00BF1EEC" w:rsidRPr="00FA787C" w:rsidRDefault="00BF1EEC" w:rsidP="00DE2B16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96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F866" w14:textId="77777777" w:rsidR="00BF1EEC" w:rsidRPr="00FA787C" w:rsidRDefault="00BF1EEC" w:rsidP="00DE2B16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</w:tbl>
    <w:p w14:paraId="74A71BA5" w14:textId="2F83CD2E" w:rsidR="00B41B9A" w:rsidRDefault="00BF1EEC"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Notes. </w:t>
      </w:r>
      <w:r w:rsidRPr="00D759FB">
        <w:rPr>
          <w:rFonts w:ascii="Times New Roman" w:hAnsi="Times New Roman" w:cs="Times New Roman"/>
          <w:sz w:val="24"/>
          <w:szCs w:val="24"/>
        </w:rPr>
        <w:t xml:space="preserve">Associations printed in bold are significant at </w:t>
      </w:r>
      <w:r w:rsidRPr="00D759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.05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All covariates included but not shown to avoid clutter. Coefficients displayed are unstandardized.</w:t>
      </w:r>
      <w:r w:rsidRPr="00D759FB">
        <w:rPr>
          <w:rFonts w:ascii="Times New Roman" w:hAnsi="Times New Roman" w:cs="Times New Roman"/>
          <w:sz w:val="24"/>
          <w:szCs w:val="24"/>
        </w:rPr>
        <w:t xml:space="preserve"> “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*” indicates an interaction term.</w:t>
      </w:r>
    </w:p>
    <w:sectPr w:rsidR="00B41B9A" w:rsidSect="00BF1E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EEC"/>
    <w:rsid w:val="00B41B9A"/>
    <w:rsid w:val="00BF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59102"/>
  <w15:chartTrackingRefBased/>
  <w15:docId w15:val="{C0772E24-6E46-412C-8550-A2261C2D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EE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BF1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9:00Z</dcterms:created>
  <dcterms:modified xsi:type="dcterms:W3CDTF">2022-02-08T14:49:00Z</dcterms:modified>
</cp:coreProperties>
</file>